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A73CE" w14:textId="5ABFFCB3" w:rsidR="006A785A" w:rsidRDefault="00753C6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r w:rsidR="00036E57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. L3 comprehension tests</w:t>
      </w:r>
      <w:r w:rsidR="00C568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1A14">
        <w:rPr>
          <w:rFonts w:ascii="Times New Roman" w:eastAsia="Times New Roman" w:hAnsi="Times New Roman" w:cs="Times New Roman"/>
          <w:sz w:val="24"/>
          <w:szCs w:val="24"/>
        </w:rPr>
        <w:t>in</w:t>
      </w:r>
      <w:r w:rsidR="00C568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1A1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56804">
        <w:rPr>
          <w:rFonts w:ascii="Times New Roman" w:eastAsia="Times New Roman" w:hAnsi="Times New Roman" w:cs="Times New Roman"/>
          <w:sz w:val="24"/>
          <w:szCs w:val="24"/>
        </w:rPr>
        <w:t>versions administered in the study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8"/>
        <w:gridCol w:w="2880"/>
        <w:gridCol w:w="956"/>
        <w:gridCol w:w="2880"/>
        <w:gridCol w:w="956"/>
      </w:tblGrid>
      <w:tr w:rsidR="00753C6A" w14:paraId="4784A611" w14:textId="77777777" w:rsidTr="00E91F23">
        <w:trPr>
          <w:trHeight w:val="250"/>
        </w:trPr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7E79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nguage test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E398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stening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E69C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 item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9E7A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ading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83D1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 items</w:t>
            </w:r>
          </w:p>
        </w:tc>
      </w:tr>
      <w:tr w:rsidR="00753C6A" w14:paraId="634EDF13" w14:textId="77777777" w:rsidTr="00E91F23">
        <w:trPr>
          <w:trHeight w:val="1800"/>
        </w:trPr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BC68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</w:t>
            </w:r>
            <w:r w:rsidR="00A25043">
              <w:rPr>
                <w:rStyle w:val="EndnoteReference"/>
                <w:rFonts w:ascii="Times New Roman" w:eastAsia="Times New Roman" w:hAnsi="Times New Roman" w:cs="Times New Roman"/>
                <w:sz w:val="18"/>
                <w:szCs w:val="18"/>
              </w:rPr>
              <w:endnoteReference w:id="1"/>
            </w:r>
          </w:p>
          <w:p w14:paraId="29BFC0A4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ZERTIFIKAT B1 of Goethe Institut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2BC5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Five short listening texts, 10 items</w:t>
            </w:r>
          </w:p>
          <w:p w14:paraId="1DF1F664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longer text, 5 MC items</w:t>
            </w:r>
          </w:p>
          <w:p w14:paraId="66861B4A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One longer text, 7 True-False items</w:t>
            </w:r>
          </w:p>
          <w:p w14:paraId="41D1D23B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4: One discussion, matching statements with speakers in 8 ite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EDF0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D51F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One text, 6 True-False items</w:t>
            </w:r>
          </w:p>
          <w:p w14:paraId="5D2AE44C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Two texts, 6 MC items</w:t>
            </w:r>
          </w:p>
          <w:p w14:paraId="51850FF3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Matching situations with announcements, 7 items</w:t>
            </w:r>
          </w:p>
          <w:p w14:paraId="78C1BD08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4: Matching paragraphs with people’s opinions, 7 items</w:t>
            </w:r>
          </w:p>
          <w:p w14:paraId="3B7DE15B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5: One short text with 5 MC ite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26DD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bookmarkStart w:id="0" w:name="_GoBack"/>
        <w:bookmarkEnd w:id="0"/>
      </w:tr>
      <w:tr w:rsidR="00753C6A" w14:paraId="46D6DF34" w14:textId="77777777" w:rsidTr="00E91F23">
        <w:trPr>
          <w:trHeight w:val="1845"/>
        </w:trPr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C03B" w14:textId="474E487C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nish</w:t>
            </w:r>
            <w:r w:rsidR="00B47064">
              <w:rPr>
                <w:rStyle w:val="EndnoteReference"/>
                <w:rFonts w:ascii="Times New Roman" w:eastAsia="Times New Roman" w:hAnsi="Times New Roman" w:cs="Times New Roman"/>
                <w:sz w:val="18"/>
                <w:szCs w:val="18"/>
              </w:rPr>
              <w:endnoteReference w:id="2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ELE, Level B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7997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Five short listening texts, 5 MC items</w:t>
            </w:r>
          </w:p>
          <w:p w14:paraId="68246DBF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longer text, 6 MC items</w:t>
            </w:r>
          </w:p>
          <w:p w14:paraId="589314B2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Six short texts, 6 MC items</w:t>
            </w:r>
          </w:p>
          <w:p w14:paraId="1D8DE87A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4: Six short texts, 6 matching items</w:t>
            </w:r>
          </w:p>
          <w:p w14:paraId="681C54CD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5: One conversation, matching statements with speakers in 6 items</w:t>
            </w:r>
          </w:p>
          <w:p w14:paraId="21EE3D6D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493A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0C9D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Six short texts and personal introductions, 6 matching items</w:t>
            </w:r>
          </w:p>
          <w:p w14:paraId="5ECDB501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longer text, 6 MC items</w:t>
            </w:r>
          </w:p>
          <w:p w14:paraId="14A5DCA1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Matching paragraphs with people’s backgrounds, 6 items</w:t>
            </w:r>
          </w:p>
          <w:p w14:paraId="3A0DCA3B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4: Insert missing sentences into a longer text, 6 items</w:t>
            </w:r>
          </w:p>
          <w:p w14:paraId="3E1406AF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5: A cloze test with 6 MC ite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4BD5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53C6A" w14:paraId="3065AFAE" w14:textId="77777777" w:rsidTr="00E91F23">
        <w:trPr>
          <w:trHeight w:val="1455"/>
        </w:trPr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A9E7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nch</w:t>
            </w:r>
            <w:r w:rsidR="00B47064">
              <w:rPr>
                <w:rStyle w:val="EndnoteReference"/>
                <w:rFonts w:ascii="Times New Roman" w:eastAsia="Times New Roman" w:hAnsi="Times New Roman" w:cs="Times New Roman"/>
                <w:sz w:val="18"/>
                <w:szCs w:val="18"/>
              </w:rPr>
              <w:endnoteReference w:id="3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ELF, Level B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DEDB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One text, 2 short-answer items, 4 MC items</w:t>
            </w:r>
          </w:p>
          <w:p w14:paraId="70914C86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text, 3 short-answer items, 3 MC items</w:t>
            </w:r>
          </w:p>
          <w:p w14:paraId="1131B023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One text, 3 short-answer items, 5 MC item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E124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0549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One text, 10 True-False items</w:t>
            </w:r>
          </w:p>
          <w:p w14:paraId="2DE787E1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text, 5 MC items, 6 open-ended items</w:t>
            </w:r>
          </w:p>
          <w:p w14:paraId="26548BB8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E88A" w14:textId="77777777" w:rsidR="00753C6A" w:rsidRDefault="00753C6A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53C6A" w14:paraId="77FB2B01" w14:textId="77777777" w:rsidTr="00E91F23">
        <w:trPr>
          <w:trHeight w:val="2145"/>
        </w:trPr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6CDE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ian</w:t>
            </w:r>
            <w:r w:rsidR="00B47064">
              <w:rPr>
                <w:rStyle w:val="EndnoteReference"/>
                <w:rFonts w:ascii="Times New Roman" w:eastAsia="Times New Roman" w:hAnsi="Times New Roman" w:cs="Times New Roman"/>
                <w:sz w:val="18"/>
                <w:szCs w:val="18"/>
              </w:rPr>
              <w:endnoteReference w:id="4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ILS, Level B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6580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Seven short listening texts, 7 MC items</w:t>
            </w:r>
          </w:p>
          <w:p w14:paraId="5B64CC12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longer dialogue, 7 MC items</w:t>
            </w:r>
          </w:p>
          <w:p w14:paraId="44F5AFF2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One longer text, choosing statements mentioned in the text among others not mentioned, 13 items</w:t>
            </w:r>
          </w:p>
          <w:p w14:paraId="206BB5DA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24FD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F1FA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1: One text, 7 MC items</w:t>
            </w:r>
          </w:p>
          <w:p w14:paraId="35B6C529" w14:textId="77777777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2: One text, selecting statements mentioned in the text among those not mentioned, 15 items</w:t>
            </w:r>
          </w:p>
          <w:p w14:paraId="3FB6785B" w14:textId="56F6E0F8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 3: Putting a paragraph in order from scrambled sentences, 10 items</w:t>
            </w:r>
          </w:p>
          <w:p w14:paraId="56341951" w14:textId="58216A86" w:rsidR="00753C6A" w:rsidRDefault="00753C6A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2599" w14:textId="15008E1E" w:rsidR="00753C6A" w:rsidRDefault="00D31A14" w:rsidP="00E91F23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</w:tbl>
    <w:p w14:paraId="79ADD00D" w14:textId="77777777" w:rsidR="00753C6A" w:rsidRDefault="00753C6A"/>
    <w:sectPr w:rsidR="00753C6A" w:rsidSect="00B04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0A066" w14:textId="77777777" w:rsidR="00BB5786" w:rsidRDefault="00BB5786" w:rsidP="00A25043">
      <w:pPr>
        <w:spacing w:after="0" w:line="240" w:lineRule="auto"/>
      </w:pPr>
      <w:r>
        <w:separator/>
      </w:r>
    </w:p>
  </w:endnote>
  <w:endnote w:type="continuationSeparator" w:id="0">
    <w:p w14:paraId="30AAA4AE" w14:textId="77777777" w:rsidR="00BB5786" w:rsidRDefault="00BB5786" w:rsidP="00A25043">
      <w:pPr>
        <w:spacing w:after="0" w:line="240" w:lineRule="auto"/>
      </w:pPr>
      <w:r>
        <w:continuationSeparator/>
      </w:r>
    </w:p>
  </w:endnote>
  <w:endnote w:id="1">
    <w:p w14:paraId="58D75571" w14:textId="591F791C" w:rsidR="00A25043" w:rsidRPr="00A25043" w:rsidRDefault="00A25043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="002778C8">
        <w:rPr>
          <w:lang w:val="en-US"/>
        </w:rPr>
        <w:t xml:space="preserve">Available on 7 Feb 2026 </w:t>
      </w:r>
      <w:r w:rsidR="00C56804">
        <w:rPr>
          <w:lang w:val="en-US"/>
        </w:rPr>
        <w:t>at</w:t>
      </w:r>
      <w:r>
        <w:rPr>
          <w:lang w:val="en-US"/>
        </w:rPr>
        <w:t xml:space="preserve">: </w:t>
      </w:r>
      <w:r w:rsidRPr="00A25043">
        <w:rPr>
          <w:lang w:val="en-US"/>
        </w:rPr>
        <w:t>https://www.goethe.de/pro/relaunch/prf/materialien/B1/b1_modellsatz_erwachsene.pdf</w:t>
      </w:r>
    </w:p>
  </w:endnote>
  <w:endnote w:id="2">
    <w:p w14:paraId="57F5B235" w14:textId="7841FD08" w:rsidR="00B47064" w:rsidRPr="00B47064" w:rsidRDefault="00B47064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="002778C8">
        <w:rPr>
          <w:lang w:val="en-US"/>
        </w:rPr>
        <w:t>Available on 7 Feb 2026</w:t>
      </w:r>
      <w:r>
        <w:rPr>
          <w:lang w:val="en-US"/>
        </w:rPr>
        <w:t xml:space="preserve"> </w:t>
      </w:r>
      <w:r w:rsidR="00C56804">
        <w:rPr>
          <w:lang w:val="en-US"/>
        </w:rPr>
        <w:t>at</w:t>
      </w:r>
      <w:r>
        <w:rPr>
          <w:lang w:val="en-US"/>
        </w:rPr>
        <w:t xml:space="preserve">: </w:t>
      </w:r>
      <w:hyperlink r:id="rId1" w:history="1">
        <w:r w:rsidRPr="009D3D4D">
          <w:rPr>
            <w:rStyle w:val="Hyperlink"/>
            <w:lang w:val="en-US"/>
          </w:rPr>
          <w:t>https://examenes.cervantes.es/es/dele/preparar-prueba?_gl=1*kr9unz*cent_ga*MTg4OTk1MjUzMy4xNzA5NTc3MDE1*cent_ga_57JPCLFY9Z*MTcwOTU3NzAxNC4xLjAuMTcwOTU3NzAxNC42MC4wLjA.*cent_ga_5NVGDGFZ4P*MTcwOTU3NzAxNC4xLjAuMTcwOTU3NzAxNC42MC4wLjA.*cent_ga_VD16MRRKY3*MTcwOTU3NzAxNC4xLjAuMTcwOTU3NzAxNC42MC4wLjA</w:t>
        </w:r>
      </w:hyperlink>
      <w:r w:rsidRPr="00B47064">
        <w:rPr>
          <w:lang w:val="en-US"/>
        </w:rPr>
        <w:t>.</w:t>
      </w:r>
    </w:p>
  </w:endnote>
  <w:endnote w:id="3">
    <w:p w14:paraId="07C27326" w14:textId="166523D1" w:rsidR="00B47064" w:rsidRPr="00B47064" w:rsidRDefault="00B47064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="002778C8">
        <w:rPr>
          <w:lang w:val="en-US"/>
        </w:rPr>
        <w:t xml:space="preserve">Available </w:t>
      </w:r>
      <w:r w:rsidR="001450B3">
        <w:rPr>
          <w:lang w:val="en-US"/>
        </w:rPr>
        <w:t xml:space="preserve">on </w:t>
      </w:r>
      <w:r w:rsidR="002778C8">
        <w:rPr>
          <w:lang w:val="en-US"/>
        </w:rPr>
        <w:t xml:space="preserve">7 Feb 2026 </w:t>
      </w:r>
      <w:r w:rsidR="00C56804">
        <w:rPr>
          <w:lang w:val="en-US"/>
        </w:rPr>
        <w:t>at</w:t>
      </w:r>
      <w:r>
        <w:rPr>
          <w:lang w:val="en-US"/>
        </w:rPr>
        <w:t xml:space="preserve">: </w:t>
      </w:r>
      <w:r w:rsidR="002778C8" w:rsidRPr="002778C8">
        <w:rPr>
          <w:lang w:val="en-US"/>
        </w:rPr>
        <w:t>https://learnfrenchdelf.com/delf-b1/sample-papers/set-1/</w:t>
      </w:r>
    </w:p>
  </w:endnote>
  <w:endnote w:id="4">
    <w:p w14:paraId="49C82EC1" w14:textId="600C0D9B" w:rsidR="00B47064" w:rsidRPr="00B47064" w:rsidRDefault="00B47064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="002778C8">
        <w:rPr>
          <w:lang w:val="en-US"/>
        </w:rPr>
        <w:t>Available</w:t>
      </w:r>
      <w:r w:rsidR="001450B3">
        <w:rPr>
          <w:lang w:val="en-US"/>
        </w:rPr>
        <w:t xml:space="preserve"> on 7 Feb 2026 </w:t>
      </w:r>
      <w:r w:rsidR="00C56804">
        <w:rPr>
          <w:lang w:val="en-US"/>
        </w:rPr>
        <w:t>at</w:t>
      </w:r>
      <w:r w:rsidR="006C6965">
        <w:rPr>
          <w:lang w:val="en-US"/>
        </w:rPr>
        <w:t xml:space="preserve">: </w:t>
      </w:r>
      <w:r w:rsidR="001450B3" w:rsidRPr="001450B3">
        <w:rPr>
          <w:lang w:val="en-US"/>
        </w:rPr>
        <w:t>https://cils.unistrasi.it/public/articoli/197/Files/quaderno_uno-b1_giugno_2012.pdf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E6D7B" w14:textId="77777777" w:rsidR="00BB5786" w:rsidRDefault="00BB5786" w:rsidP="00A25043">
      <w:pPr>
        <w:spacing w:after="0" w:line="240" w:lineRule="auto"/>
      </w:pPr>
      <w:r>
        <w:separator/>
      </w:r>
    </w:p>
  </w:footnote>
  <w:footnote w:type="continuationSeparator" w:id="0">
    <w:p w14:paraId="739BDC6C" w14:textId="77777777" w:rsidR="00BB5786" w:rsidRDefault="00BB5786" w:rsidP="00A25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C46"/>
    <w:rsid w:val="00036E57"/>
    <w:rsid w:val="001450B3"/>
    <w:rsid w:val="002778C8"/>
    <w:rsid w:val="004C4ED2"/>
    <w:rsid w:val="0064711E"/>
    <w:rsid w:val="006A785A"/>
    <w:rsid w:val="006C6965"/>
    <w:rsid w:val="00753C6A"/>
    <w:rsid w:val="00A25043"/>
    <w:rsid w:val="00B04825"/>
    <w:rsid w:val="00B47064"/>
    <w:rsid w:val="00BB5786"/>
    <w:rsid w:val="00C56804"/>
    <w:rsid w:val="00D31A14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CAFB2"/>
  <w15:chartTrackingRefBased/>
  <w15:docId w15:val="{D2216E48-D787-4992-A248-DA5AF0EE7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A250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5043"/>
    <w:rPr>
      <w:sz w:val="20"/>
      <w:szCs w:val="20"/>
      <w:lang w:val="tr-TR"/>
    </w:rPr>
  </w:style>
  <w:style w:type="character" w:styleId="EndnoteReference">
    <w:name w:val="endnote reference"/>
    <w:basedOn w:val="DefaultParagraphFont"/>
    <w:uiPriority w:val="99"/>
    <w:semiHidden/>
    <w:unhideWhenUsed/>
    <w:rsid w:val="00A2504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470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xamenes.cervantes.es/es/dele/preparar-prueba?_gl=1*kr9unz*cent_ga*MTg4OTk1MjUzMy4xNzA5NTc3MDE1*cent_ga_57JPCLFY9Z*MTcwOTU3NzAxNC4xLjAuMTcwOTU3NzAxNC42MC4wLjA.*cent_ga_5NVGDGFZ4P*MTcwOTU3NzAxNC4xLjAuMTcwOTU3NzAxNC42MC4wLjA.*cent_ga_VD16MRRKY3*MTcwOTU3NzAxNC4xLjAuMTcwOTU3NzAxNC42MC4wLj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5805C-D5B1-42DB-8660-9AD27121E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2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</dc:creator>
  <cp:keywords/>
  <dc:description/>
  <cp:lastModifiedBy>Sanjay Venkatesan</cp:lastModifiedBy>
  <cp:revision>8</cp:revision>
  <dcterms:created xsi:type="dcterms:W3CDTF">2024-02-18T14:13:00Z</dcterms:created>
  <dcterms:modified xsi:type="dcterms:W3CDTF">2026-05-30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fd84b64969779a3773883060082aec3708fd31f23d3eb3cc829ad437f82c3c</vt:lpwstr>
  </property>
</Properties>
</file>